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6B9329" w14:textId="77777777" w:rsidR="004E55C3" w:rsidRPr="00FE1FD2" w:rsidRDefault="004E55C3" w:rsidP="004E55C3">
      <w:pPr>
        <w:spacing w:after="0" w:line="276" w:lineRule="auto"/>
        <w:jc w:val="center"/>
        <w:rPr>
          <w:rFonts w:asciiTheme="majorBidi" w:hAnsiTheme="majorBidi" w:cstheme="majorBidi"/>
          <w:b/>
          <w:bCs/>
          <w:color w:val="000000"/>
        </w:rPr>
      </w:pPr>
      <w:r w:rsidRPr="00FE1FD2">
        <w:rPr>
          <w:rFonts w:asciiTheme="majorBidi" w:hAnsiTheme="majorBidi" w:cstheme="majorBidi"/>
          <w:b/>
          <w:bCs/>
          <w:lang w:bidi="fa-IR"/>
        </w:rPr>
        <w:t xml:space="preserve">S4 Table. Results of the </w:t>
      </w:r>
      <w:proofErr w:type="spellStart"/>
      <w:r w:rsidRPr="00FE1FD2">
        <w:rPr>
          <w:rFonts w:asciiTheme="majorBidi" w:hAnsiTheme="majorBidi" w:cstheme="majorBidi"/>
          <w:b/>
          <w:bCs/>
          <w:color w:val="000000"/>
        </w:rPr>
        <w:t>Joinpoint</w:t>
      </w:r>
      <w:proofErr w:type="spellEnd"/>
      <w:r w:rsidRPr="00FE1FD2">
        <w:rPr>
          <w:rFonts w:asciiTheme="majorBidi" w:hAnsiTheme="majorBidi" w:cstheme="majorBidi"/>
          <w:b/>
          <w:bCs/>
          <w:color w:val="000000"/>
        </w:rPr>
        <w:t xml:space="preserve"> regression models for trend analysis of life expectancy at birth by SDI from 1960 to 2023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733"/>
        <w:gridCol w:w="1827"/>
        <w:gridCol w:w="1827"/>
        <w:gridCol w:w="2973"/>
      </w:tblGrid>
      <w:tr w:rsidR="004E55C3" w:rsidRPr="00B53DD4" w14:paraId="677D6A60" w14:textId="77777777" w:rsidTr="00436C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hideMark/>
          </w:tcPr>
          <w:p w14:paraId="3FF95D0B" w14:textId="77777777" w:rsidR="004E55C3" w:rsidRPr="00B53DD4" w:rsidRDefault="004E55C3" w:rsidP="00436CB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SDI</w:t>
            </w:r>
          </w:p>
        </w:tc>
        <w:tc>
          <w:tcPr>
            <w:tcW w:w="976" w:type="pct"/>
          </w:tcPr>
          <w:p w14:paraId="5C733DF8" w14:textId="77777777" w:rsidR="004E55C3" w:rsidRPr="00B53DD4" w:rsidRDefault="004E55C3" w:rsidP="00436C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</w:t>
            </w:r>
          </w:p>
        </w:tc>
        <w:tc>
          <w:tcPr>
            <w:tcW w:w="976" w:type="pct"/>
            <w:hideMark/>
          </w:tcPr>
          <w:p w14:paraId="4C1D3E2A" w14:textId="77777777" w:rsidR="004E55C3" w:rsidRPr="00B53DD4" w:rsidRDefault="004E55C3" w:rsidP="00436C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Period</w:t>
            </w:r>
          </w:p>
        </w:tc>
        <w:tc>
          <w:tcPr>
            <w:tcW w:w="1588" w:type="pct"/>
            <w:hideMark/>
          </w:tcPr>
          <w:p w14:paraId="18E6C0C1" w14:textId="77777777" w:rsidR="004E55C3" w:rsidRPr="00B53DD4" w:rsidRDefault="004E55C3" w:rsidP="00436C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APC (95% CI)</w:t>
            </w:r>
          </w:p>
        </w:tc>
      </w:tr>
      <w:tr w:rsidR="004E55C3" w:rsidRPr="00B53DD4" w14:paraId="47C7FA53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 w:val="restart"/>
            <w:hideMark/>
          </w:tcPr>
          <w:p w14:paraId="5166E2E7" w14:textId="77777777" w:rsidR="004E55C3" w:rsidRPr="00B53DD4" w:rsidRDefault="004E55C3" w:rsidP="00436CB7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Low SDI </w:t>
            </w:r>
          </w:p>
        </w:tc>
        <w:tc>
          <w:tcPr>
            <w:tcW w:w="976" w:type="pct"/>
          </w:tcPr>
          <w:p w14:paraId="731BA5AF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1</w:t>
            </w:r>
          </w:p>
        </w:tc>
        <w:tc>
          <w:tcPr>
            <w:tcW w:w="976" w:type="pct"/>
          </w:tcPr>
          <w:p w14:paraId="06B02EC0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1960-1983</w:t>
            </w:r>
          </w:p>
        </w:tc>
        <w:tc>
          <w:tcPr>
            <w:tcW w:w="1588" w:type="pct"/>
          </w:tcPr>
          <w:p w14:paraId="2FFE3F1D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0.52 (0.49, 0.54)</w:t>
            </w:r>
          </w:p>
        </w:tc>
      </w:tr>
      <w:tr w:rsidR="004E55C3" w:rsidRPr="00B53DD4" w14:paraId="1055E5A8" w14:textId="77777777" w:rsidTr="00436CB7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/>
          </w:tcPr>
          <w:p w14:paraId="5DDB243B" w14:textId="77777777" w:rsidR="004E55C3" w:rsidRPr="00B53DD4" w:rsidRDefault="004E55C3" w:rsidP="00436CB7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76" w:type="pct"/>
          </w:tcPr>
          <w:p w14:paraId="3B09E2B8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2</w:t>
            </w:r>
          </w:p>
        </w:tc>
        <w:tc>
          <w:tcPr>
            <w:tcW w:w="976" w:type="pct"/>
          </w:tcPr>
          <w:p w14:paraId="054B8D48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1983-1995</w:t>
            </w:r>
          </w:p>
        </w:tc>
        <w:tc>
          <w:tcPr>
            <w:tcW w:w="1588" w:type="pct"/>
          </w:tcPr>
          <w:p w14:paraId="3E77ADDE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0.14 (0.07, 0.23)</w:t>
            </w:r>
          </w:p>
        </w:tc>
      </w:tr>
      <w:tr w:rsidR="004E55C3" w:rsidRPr="00B53DD4" w14:paraId="4395ABFF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/>
          </w:tcPr>
          <w:p w14:paraId="4A5826DC" w14:textId="77777777" w:rsidR="004E55C3" w:rsidRPr="00B53DD4" w:rsidRDefault="004E55C3" w:rsidP="00436CB7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76" w:type="pct"/>
          </w:tcPr>
          <w:p w14:paraId="32D7B50B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3</w:t>
            </w:r>
          </w:p>
        </w:tc>
        <w:tc>
          <w:tcPr>
            <w:tcW w:w="976" w:type="pct"/>
          </w:tcPr>
          <w:p w14:paraId="184928C9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1995-1998</w:t>
            </w:r>
          </w:p>
        </w:tc>
        <w:tc>
          <w:tcPr>
            <w:tcW w:w="1588" w:type="pct"/>
          </w:tcPr>
          <w:p w14:paraId="49AE6CED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-0.59 (-0.77, -0.13)</w:t>
            </w:r>
          </w:p>
        </w:tc>
      </w:tr>
      <w:tr w:rsidR="004E55C3" w:rsidRPr="00B53DD4" w14:paraId="054CB4A6" w14:textId="77777777" w:rsidTr="00436CB7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/>
          </w:tcPr>
          <w:p w14:paraId="5FF41EB1" w14:textId="77777777" w:rsidR="004E55C3" w:rsidRPr="00B53DD4" w:rsidRDefault="004E55C3" w:rsidP="00436CB7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76" w:type="pct"/>
          </w:tcPr>
          <w:p w14:paraId="334A49F6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4</w:t>
            </w:r>
          </w:p>
        </w:tc>
        <w:tc>
          <w:tcPr>
            <w:tcW w:w="976" w:type="pct"/>
          </w:tcPr>
          <w:p w14:paraId="44043E28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1998-2018</w:t>
            </w:r>
          </w:p>
        </w:tc>
        <w:tc>
          <w:tcPr>
            <w:tcW w:w="1588" w:type="pct"/>
          </w:tcPr>
          <w:p w14:paraId="71D14B90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0.54 (0.51, 0.58)</w:t>
            </w:r>
          </w:p>
        </w:tc>
      </w:tr>
      <w:tr w:rsidR="004E55C3" w:rsidRPr="00B53DD4" w14:paraId="7A95E01F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/>
          </w:tcPr>
          <w:p w14:paraId="6ABAF5FB" w14:textId="77777777" w:rsidR="004E55C3" w:rsidRPr="00B53DD4" w:rsidRDefault="004E55C3" w:rsidP="00436CB7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76" w:type="pct"/>
          </w:tcPr>
          <w:p w14:paraId="217B886F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5</w:t>
            </w:r>
          </w:p>
        </w:tc>
        <w:tc>
          <w:tcPr>
            <w:tcW w:w="976" w:type="pct"/>
          </w:tcPr>
          <w:p w14:paraId="1B2DD388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2018-2021</w:t>
            </w:r>
          </w:p>
        </w:tc>
        <w:tc>
          <w:tcPr>
            <w:tcW w:w="1588" w:type="pct"/>
          </w:tcPr>
          <w:p w14:paraId="4818CDA4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-0.29 (-0.54, 0.12)</w:t>
            </w:r>
          </w:p>
        </w:tc>
      </w:tr>
      <w:tr w:rsidR="004E55C3" w:rsidRPr="00B53DD4" w14:paraId="7C1D8653" w14:textId="77777777" w:rsidTr="00436CB7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/>
          </w:tcPr>
          <w:p w14:paraId="62C3F368" w14:textId="77777777" w:rsidR="004E55C3" w:rsidRPr="00B53DD4" w:rsidRDefault="004E55C3" w:rsidP="00436CB7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76" w:type="pct"/>
          </w:tcPr>
          <w:p w14:paraId="125DB739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6</w:t>
            </w:r>
          </w:p>
        </w:tc>
        <w:tc>
          <w:tcPr>
            <w:tcW w:w="976" w:type="pct"/>
          </w:tcPr>
          <w:p w14:paraId="304AC266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2021-2023</w:t>
            </w:r>
          </w:p>
        </w:tc>
        <w:tc>
          <w:tcPr>
            <w:tcW w:w="1588" w:type="pct"/>
          </w:tcPr>
          <w:p w14:paraId="3F10A1D7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1.44 (0.84, 1.94)</w:t>
            </w:r>
          </w:p>
        </w:tc>
      </w:tr>
      <w:tr w:rsidR="004E55C3" w:rsidRPr="00B53DD4" w14:paraId="119104C0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/>
          </w:tcPr>
          <w:p w14:paraId="13B71A76" w14:textId="77777777" w:rsidR="004E55C3" w:rsidRPr="00B53DD4" w:rsidRDefault="004E55C3" w:rsidP="00436CB7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76" w:type="pct"/>
          </w:tcPr>
          <w:p w14:paraId="727EE187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APC</w:t>
            </w:r>
          </w:p>
        </w:tc>
        <w:tc>
          <w:tcPr>
            <w:tcW w:w="976" w:type="pct"/>
          </w:tcPr>
          <w:p w14:paraId="089EEEE2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960-2023</w:t>
            </w:r>
          </w:p>
        </w:tc>
        <w:tc>
          <w:tcPr>
            <w:tcW w:w="1588" w:type="pct"/>
          </w:tcPr>
          <w:p w14:paraId="543F0AE0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0.39 (0.38, 0.40)</w:t>
            </w:r>
          </w:p>
        </w:tc>
      </w:tr>
      <w:tr w:rsidR="004E55C3" w:rsidRPr="00B53DD4" w14:paraId="239AEC5E" w14:textId="77777777" w:rsidTr="00436CB7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 w:val="restart"/>
            <w:hideMark/>
          </w:tcPr>
          <w:p w14:paraId="036FF745" w14:textId="77777777" w:rsidR="004E55C3" w:rsidRPr="00B53DD4" w:rsidRDefault="004E55C3" w:rsidP="00436CB7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Low-middle SDI </w:t>
            </w:r>
          </w:p>
        </w:tc>
        <w:tc>
          <w:tcPr>
            <w:tcW w:w="976" w:type="pct"/>
          </w:tcPr>
          <w:p w14:paraId="796DCA69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1</w:t>
            </w:r>
          </w:p>
        </w:tc>
        <w:tc>
          <w:tcPr>
            <w:tcW w:w="976" w:type="pct"/>
          </w:tcPr>
          <w:p w14:paraId="03FB0EC4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1960-1974</w:t>
            </w:r>
          </w:p>
        </w:tc>
        <w:tc>
          <w:tcPr>
            <w:tcW w:w="1588" w:type="pct"/>
          </w:tcPr>
          <w:p w14:paraId="517228FA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-0.14 (-0.19, -0.09)</w:t>
            </w:r>
          </w:p>
        </w:tc>
      </w:tr>
      <w:tr w:rsidR="004E55C3" w:rsidRPr="00B53DD4" w14:paraId="17BF61DC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/>
          </w:tcPr>
          <w:p w14:paraId="096A9B0F" w14:textId="77777777" w:rsidR="004E55C3" w:rsidRPr="00B53DD4" w:rsidRDefault="004E55C3" w:rsidP="00436CB7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76" w:type="pct"/>
          </w:tcPr>
          <w:p w14:paraId="59CB37CF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2</w:t>
            </w:r>
          </w:p>
        </w:tc>
        <w:tc>
          <w:tcPr>
            <w:tcW w:w="976" w:type="pct"/>
          </w:tcPr>
          <w:p w14:paraId="6428E43A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1974-1982</w:t>
            </w:r>
          </w:p>
        </w:tc>
        <w:tc>
          <w:tcPr>
            <w:tcW w:w="1588" w:type="pct"/>
          </w:tcPr>
          <w:p w14:paraId="0FC871B8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0.29 (0.18, 0.58)</w:t>
            </w:r>
          </w:p>
        </w:tc>
      </w:tr>
      <w:tr w:rsidR="004E55C3" w:rsidRPr="00B53DD4" w14:paraId="2BE703C5" w14:textId="77777777" w:rsidTr="00436CB7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/>
          </w:tcPr>
          <w:p w14:paraId="2419E960" w14:textId="77777777" w:rsidR="004E55C3" w:rsidRPr="00B53DD4" w:rsidRDefault="004E55C3" w:rsidP="00436CB7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76" w:type="pct"/>
          </w:tcPr>
          <w:p w14:paraId="111AC10C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3</w:t>
            </w:r>
          </w:p>
        </w:tc>
        <w:tc>
          <w:tcPr>
            <w:tcW w:w="976" w:type="pct"/>
          </w:tcPr>
          <w:p w14:paraId="4A6CB38A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1982-1994</w:t>
            </w:r>
          </w:p>
        </w:tc>
        <w:tc>
          <w:tcPr>
            <w:tcW w:w="1588" w:type="pct"/>
          </w:tcPr>
          <w:p w14:paraId="4730883A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-0.03 (-0.28, 0.03)</w:t>
            </w:r>
          </w:p>
        </w:tc>
      </w:tr>
      <w:tr w:rsidR="004E55C3" w:rsidRPr="00B53DD4" w14:paraId="01CCC0AA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/>
          </w:tcPr>
          <w:p w14:paraId="58886938" w14:textId="77777777" w:rsidR="004E55C3" w:rsidRPr="00B53DD4" w:rsidRDefault="004E55C3" w:rsidP="00436CB7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76" w:type="pct"/>
          </w:tcPr>
          <w:p w14:paraId="04395C38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4</w:t>
            </w:r>
          </w:p>
        </w:tc>
        <w:tc>
          <w:tcPr>
            <w:tcW w:w="976" w:type="pct"/>
          </w:tcPr>
          <w:p w14:paraId="27937FC6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1994-2006</w:t>
            </w:r>
          </w:p>
        </w:tc>
        <w:tc>
          <w:tcPr>
            <w:tcW w:w="1588" w:type="pct"/>
          </w:tcPr>
          <w:p w14:paraId="6099A7F1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0.13 (0.08, 0.35)</w:t>
            </w:r>
          </w:p>
        </w:tc>
      </w:tr>
      <w:tr w:rsidR="004E55C3" w:rsidRPr="00B53DD4" w14:paraId="12DD2E2B" w14:textId="77777777" w:rsidTr="00436CB7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/>
          </w:tcPr>
          <w:p w14:paraId="2707F3C1" w14:textId="77777777" w:rsidR="004E55C3" w:rsidRPr="00B53DD4" w:rsidRDefault="004E55C3" w:rsidP="00436CB7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76" w:type="pct"/>
          </w:tcPr>
          <w:p w14:paraId="771EFD37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5</w:t>
            </w:r>
          </w:p>
        </w:tc>
        <w:tc>
          <w:tcPr>
            <w:tcW w:w="976" w:type="pct"/>
          </w:tcPr>
          <w:p w14:paraId="7AE53078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2006-2021</w:t>
            </w:r>
          </w:p>
        </w:tc>
        <w:tc>
          <w:tcPr>
            <w:tcW w:w="1588" w:type="pct"/>
          </w:tcPr>
          <w:p w14:paraId="458177C9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-0.23 (-0.28, -0.20)</w:t>
            </w:r>
          </w:p>
        </w:tc>
      </w:tr>
      <w:tr w:rsidR="004E55C3" w:rsidRPr="00B53DD4" w14:paraId="6366AAC9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/>
          </w:tcPr>
          <w:p w14:paraId="4A40DA6C" w14:textId="77777777" w:rsidR="004E55C3" w:rsidRPr="00B53DD4" w:rsidRDefault="004E55C3" w:rsidP="00436CB7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76" w:type="pct"/>
          </w:tcPr>
          <w:p w14:paraId="350840EB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6</w:t>
            </w:r>
          </w:p>
        </w:tc>
        <w:tc>
          <w:tcPr>
            <w:tcW w:w="976" w:type="pct"/>
          </w:tcPr>
          <w:p w14:paraId="18AF4F7D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2021-2023</w:t>
            </w:r>
          </w:p>
        </w:tc>
        <w:tc>
          <w:tcPr>
            <w:tcW w:w="1588" w:type="pct"/>
          </w:tcPr>
          <w:p w14:paraId="18893944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1.32 (0.70, 1.68)</w:t>
            </w:r>
          </w:p>
        </w:tc>
      </w:tr>
      <w:tr w:rsidR="004E55C3" w:rsidRPr="00B53DD4" w14:paraId="7CF8F79A" w14:textId="77777777" w:rsidTr="00436CB7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/>
          </w:tcPr>
          <w:p w14:paraId="74B2CCFD" w14:textId="77777777" w:rsidR="004E55C3" w:rsidRPr="00B53DD4" w:rsidRDefault="004E55C3" w:rsidP="00436CB7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76" w:type="pct"/>
          </w:tcPr>
          <w:p w14:paraId="0A6EFC4D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APC</w:t>
            </w:r>
          </w:p>
        </w:tc>
        <w:tc>
          <w:tcPr>
            <w:tcW w:w="976" w:type="pct"/>
          </w:tcPr>
          <w:p w14:paraId="5ED1C926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960-2023</w:t>
            </w:r>
          </w:p>
        </w:tc>
        <w:tc>
          <w:tcPr>
            <w:tcW w:w="1588" w:type="pct"/>
          </w:tcPr>
          <w:p w14:paraId="311E92F8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0.01 (-0.00, 0.02)</w:t>
            </w:r>
          </w:p>
        </w:tc>
      </w:tr>
      <w:tr w:rsidR="004E55C3" w:rsidRPr="00B53DD4" w14:paraId="44D7E70A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 w:val="restart"/>
            <w:hideMark/>
          </w:tcPr>
          <w:p w14:paraId="763FC208" w14:textId="77777777" w:rsidR="004E55C3" w:rsidRPr="00B53DD4" w:rsidRDefault="004E55C3" w:rsidP="00436CB7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Middle SDI </w:t>
            </w:r>
          </w:p>
        </w:tc>
        <w:tc>
          <w:tcPr>
            <w:tcW w:w="976" w:type="pct"/>
          </w:tcPr>
          <w:p w14:paraId="0703AD1D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1</w:t>
            </w:r>
          </w:p>
        </w:tc>
        <w:tc>
          <w:tcPr>
            <w:tcW w:w="976" w:type="pct"/>
          </w:tcPr>
          <w:p w14:paraId="3314DCEB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1960-1981</w:t>
            </w:r>
          </w:p>
        </w:tc>
        <w:tc>
          <w:tcPr>
            <w:tcW w:w="1588" w:type="pct"/>
          </w:tcPr>
          <w:p w14:paraId="426C03BB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-0.20 (-0.26, -0.15)</w:t>
            </w:r>
          </w:p>
        </w:tc>
      </w:tr>
      <w:tr w:rsidR="004E55C3" w:rsidRPr="00B53DD4" w14:paraId="4F35EFF5" w14:textId="77777777" w:rsidTr="00436CB7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/>
          </w:tcPr>
          <w:p w14:paraId="29C736C3" w14:textId="77777777" w:rsidR="004E55C3" w:rsidRPr="00B53DD4" w:rsidRDefault="004E55C3" w:rsidP="00436CB7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76" w:type="pct"/>
          </w:tcPr>
          <w:p w14:paraId="5A8C9F4B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2</w:t>
            </w:r>
          </w:p>
        </w:tc>
        <w:tc>
          <w:tcPr>
            <w:tcW w:w="976" w:type="pct"/>
          </w:tcPr>
          <w:p w14:paraId="5FC7F2E2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1981-1988</w:t>
            </w:r>
          </w:p>
        </w:tc>
        <w:tc>
          <w:tcPr>
            <w:tcW w:w="1588" w:type="pct"/>
          </w:tcPr>
          <w:p w14:paraId="14BDC4DC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0.53 (0.25, 1.25)</w:t>
            </w:r>
          </w:p>
        </w:tc>
      </w:tr>
      <w:tr w:rsidR="004E55C3" w:rsidRPr="00B53DD4" w14:paraId="7FE670C1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/>
          </w:tcPr>
          <w:p w14:paraId="63436125" w14:textId="77777777" w:rsidR="004E55C3" w:rsidRPr="00B53DD4" w:rsidRDefault="004E55C3" w:rsidP="00436CB7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76" w:type="pct"/>
          </w:tcPr>
          <w:p w14:paraId="2AF2ABCC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3</w:t>
            </w:r>
          </w:p>
        </w:tc>
        <w:tc>
          <w:tcPr>
            <w:tcW w:w="976" w:type="pct"/>
          </w:tcPr>
          <w:p w14:paraId="3AB58568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1988-1997</w:t>
            </w:r>
          </w:p>
        </w:tc>
        <w:tc>
          <w:tcPr>
            <w:tcW w:w="1588" w:type="pct"/>
          </w:tcPr>
          <w:p w14:paraId="60CBA785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-0.16 (-0.78, 0.04)</w:t>
            </w:r>
          </w:p>
        </w:tc>
      </w:tr>
      <w:tr w:rsidR="004E55C3" w:rsidRPr="00B53DD4" w14:paraId="6946346F" w14:textId="77777777" w:rsidTr="00436CB7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/>
          </w:tcPr>
          <w:p w14:paraId="46809B57" w14:textId="77777777" w:rsidR="004E55C3" w:rsidRPr="00B53DD4" w:rsidRDefault="004E55C3" w:rsidP="00436CB7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76" w:type="pct"/>
          </w:tcPr>
          <w:p w14:paraId="4ED442EE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4</w:t>
            </w:r>
          </w:p>
        </w:tc>
        <w:tc>
          <w:tcPr>
            <w:tcW w:w="976" w:type="pct"/>
          </w:tcPr>
          <w:p w14:paraId="401874A2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1997-2017</w:t>
            </w:r>
          </w:p>
        </w:tc>
        <w:tc>
          <w:tcPr>
            <w:tcW w:w="1588" w:type="pct"/>
          </w:tcPr>
          <w:p w14:paraId="053F5255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0.19 (0.10, 0.31)</w:t>
            </w:r>
          </w:p>
        </w:tc>
      </w:tr>
      <w:tr w:rsidR="004E55C3" w:rsidRPr="00B53DD4" w14:paraId="538629A4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/>
          </w:tcPr>
          <w:p w14:paraId="455670F2" w14:textId="77777777" w:rsidR="004E55C3" w:rsidRPr="00B53DD4" w:rsidRDefault="004E55C3" w:rsidP="00436CB7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76" w:type="pct"/>
          </w:tcPr>
          <w:p w14:paraId="2037DFF7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5</w:t>
            </w:r>
          </w:p>
        </w:tc>
        <w:tc>
          <w:tcPr>
            <w:tcW w:w="976" w:type="pct"/>
          </w:tcPr>
          <w:p w14:paraId="1A97B75D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2017-2021</w:t>
            </w:r>
          </w:p>
        </w:tc>
        <w:tc>
          <w:tcPr>
            <w:tcW w:w="1588" w:type="pct"/>
          </w:tcPr>
          <w:p w14:paraId="496219D7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-1.09 (-1.76, 0.17)</w:t>
            </w:r>
          </w:p>
        </w:tc>
      </w:tr>
      <w:tr w:rsidR="004E55C3" w:rsidRPr="00B53DD4" w14:paraId="4E0523AD" w14:textId="77777777" w:rsidTr="00436CB7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/>
          </w:tcPr>
          <w:p w14:paraId="5CF85EEE" w14:textId="77777777" w:rsidR="004E55C3" w:rsidRPr="00B53DD4" w:rsidRDefault="004E55C3" w:rsidP="00436CB7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76" w:type="pct"/>
          </w:tcPr>
          <w:p w14:paraId="3F5EAEF2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6</w:t>
            </w:r>
          </w:p>
        </w:tc>
        <w:tc>
          <w:tcPr>
            <w:tcW w:w="976" w:type="pct"/>
          </w:tcPr>
          <w:p w14:paraId="2E6A55A1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2021-2023</w:t>
            </w:r>
          </w:p>
        </w:tc>
        <w:tc>
          <w:tcPr>
            <w:tcW w:w="1588" w:type="pct"/>
          </w:tcPr>
          <w:p w14:paraId="4063C18D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1.12 (-0.45, 1.98)</w:t>
            </w:r>
          </w:p>
        </w:tc>
      </w:tr>
      <w:tr w:rsidR="004E55C3" w:rsidRPr="00B53DD4" w14:paraId="16897E78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/>
          </w:tcPr>
          <w:p w14:paraId="36367B71" w14:textId="77777777" w:rsidR="004E55C3" w:rsidRPr="00B53DD4" w:rsidRDefault="004E55C3" w:rsidP="00436CB7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76" w:type="pct"/>
          </w:tcPr>
          <w:p w14:paraId="632A5E7D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APC</w:t>
            </w:r>
          </w:p>
        </w:tc>
        <w:tc>
          <w:tcPr>
            <w:tcW w:w="976" w:type="pct"/>
          </w:tcPr>
          <w:p w14:paraId="6B77C357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960-2023</w:t>
            </w:r>
          </w:p>
        </w:tc>
        <w:tc>
          <w:tcPr>
            <w:tcW w:w="1588" w:type="pct"/>
          </w:tcPr>
          <w:p w14:paraId="6C8DC9F4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-0.00 (-0.03, 0.01)</w:t>
            </w:r>
          </w:p>
        </w:tc>
      </w:tr>
      <w:tr w:rsidR="004E55C3" w:rsidRPr="00B53DD4" w14:paraId="3F959A89" w14:textId="77777777" w:rsidTr="00436CB7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 w:val="restart"/>
            <w:hideMark/>
          </w:tcPr>
          <w:p w14:paraId="33C57991" w14:textId="77777777" w:rsidR="004E55C3" w:rsidRPr="00B53DD4" w:rsidRDefault="004E55C3" w:rsidP="00436CB7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High-middle SDI </w:t>
            </w:r>
          </w:p>
        </w:tc>
        <w:tc>
          <w:tcPr>
            <w:tcW w:w="976" w:type="pct"/>
          </w:tcPr>
          <w:p w14:paraId="39D57D74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1</w:t>
            </w:r>
          </w:p>
        </w:tc>
        <w:tc>
          <w:tcPr>
            <w:tcW w:w="976" w:type="pct"/>
          </w:tcPr>
          <w:p w14:paraId="4E3A9372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1960-1986</w:t>
            </w:r>
          </w:p>
        </w:tc>
        <w:tc>
          <w:tcPr>
            <w:tcW w:w="1588" w:type="pct"/>
          </w:tcPr>
          <w:p w14:paraId="3837611E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0.10 (0.06, 0.16)</w:t>
            </w:r>
          </w:p>
        </w:tc>
      </w:tr>
      <w:tr w:rsidR="004E55C3" w:rsidRPr="00B53DD4" w14:paraId="71D51AFD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/>
          </w:tcPr>
          <w:p w14:paraId="69563D0E" w14:textId="77777777" w:rsidR="004E55C3" w:rsidRPr="00B53DD4" w:rsidRDefault="004E55C3" w:rsidP="00436CB7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76" w:type="pct"/>
          </w:tcPr>
          <w:p w14:paraId="2C712046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2</w:t>
            </w:r>
          </w:p>
        </w:tc>
        <w:tc>
          <w:tcPr>
            <w:tcW w:w="976" w:type="pct"/>
          </w:tcPr>
          <w:p w14:paraId="0AEFDD46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1986-1990</w:t>
            </w:r>
          </w:p>
        </w:tc>
        <w:tc>
          <w:tcPr>
            <w:tcW w:w="1588" w:type="pct"/>
          </w:tcPr>
          <w:p w14:paraId="2F08709E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-0.73 (-1.23, -0.15)</w:t>
            </w:r>
          </w:p>
        </w:tc>
      </w:tr>
      <w:tr w:rsidR="004E55C3" w:rsidRPr="00B53DD4" w14:paraId="417AACF4" w14:textId="77777777" w:rsidTr="00436CB7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/>
          </w:tcPr>
          <w:p w14:paraId="17794197" w14:textId="77777777" w:rsidR="004E55C3" w:rsidRPr="00B53DD4" w:rsidRDefault="004E55C3" w:rsidP="00436CB7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76" w:type="pct"/>
          </w:tcPr>
          <w:p w14:paraId="21D60411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3</w:t>
            </w:r>
          </w:p>
        </w:tc>
        <w:tc>
          <w:tcPr>
            <w:tcW w:w="976" w:type="pct"/>
          </w:tcPr>
          <w:p w14:paraId="2A66BB39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1990-2023</w:t>
            </w:r>
          </w:p>
        </w:tc>
        <w:tc>
          <w:tcPr>
            <w:tcW w:w="1588" w:type="pct"/>
          </w:tcPr>
          <w:p w14:paraId="42293247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0.15 (0.12, 0.20)</w:t>
            </w:r>
          </w:p>
        </w:tc>
      </w:tr>
      <w:tr w:rsidR="004E55C3" w:rsidRPr="00B53DD4" w14:paraId="357CAC57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/>
          </w:tcPr>
          <w:p w14:paraId="1A49DA58" w14:textId="77777777" w:rsidR="004E55C3" w:rsidRPr="00B53DD4" w:rsidRDefault="004E55C3" w:rsidP="00436CB7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76" w:type="pct"/>
          </w:tcPr>
          <w:p w14:paraId="1E4A234F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APC</w:t>
            </w:r>
          </w:p>
        </w:tc>
        <w:tc>
          <w:tcPr>
            <w:tcW w:w="976" w:type="pct"/>
          </w:tcPr>
          <w:p w14:paraId="1D39502A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960-2023</w:t>
            </w:r>
          </w:p>
        </w:tc>
        <w:tc>
          <w:tcPr>
            <w:tcW w:w="1588" w:type="pct"/>
          </w:tcPr>
          <w:p w14:paraId="3AC51328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0.07 (0.06, 0.09)</w:t>
            </w:r>
          </w:p>
        </w:tc>
      </w:tr>
      <w:tr w:rsidR="004E55C3" w:rsidRPr="00B53DD4" w14:paraId="5A7E81B7" w14:textId="77777777" w:rsidTr="00436CB7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 w:val="restart"/>
          </w:tcPr>
          <w:p w14:paraId="0AEC5209" w14:textId="77777777" w:rsidR="004E55C3" w:rsidRPr="00B53DD4" w:rsidRDefault="004E55C3" w:rsidP="00436CB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High SDI </w:t>
            </w:r>
          </w:p>
        </w:tc>
        <w:tc>
          <w:tcPr>
            <w:tcW w:w="976" w:type="pct"/>
          </w:tcPr>
          <w:p w14:paraId="2713E13D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1</w:t>
            </w:r>
          </w:p>
        </w:tc>
        <w:tc>
          <w:tcPr>
            <w:tcW w:w="976" w:type="pct"/>
          </w:tcPr>
          <w:p w14:paraId="40B49CF4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1960-1970</w:t>
            </w:r>
          </w:p>
        </w:tc>
        <w:tc>
          <w:tcPr>
            <w:tcW w:w="1588" w:type="pct"/>
          </w:tcPr>
          <w:p w14:paraId="6BF61487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0.32 (0.25, 0.40)</w:t>
            </w:r>
          </w:p>
        </w:tc>
      </w:tr>
      <w:tr w:rsidR="004E55C3" w:rsidRPr="00B53DD4" w14:paraId="5AEAA63D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/>
          </w:tcPr>
          <w:p w14:paraId="4243414A" w14:textId="77777777" w:rsidR="004E55C3" w:rsidRPr="00B53DD4" w:rsidRDefault="004E55C3" w:rsidP="00436CB7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76" w:type="pct"/>
          </w:tcPr>
          <w:p w14:paraId="292C9EBB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2</w:t>
            </w:r>
          </w:p>
        </w:tc>
        <w:tc>
          <w:tcPr>
            <w:tcW w:w="976" w:type="pct"/>
            <w:hideMark/>
          </w:tcPr>
          <w:p w14:paraId="2FD24686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1970-1973</w:t>
            </w:r>
          </w:p>
        </w:tc>
        <w:tc>
          <w:tcPr>
            <w:tcW w:w="1588" w:type="pct"/>
            <w:hideMark/>
          </w:tcPr>
          <w:p w14:paraId="30E84D4F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-0.43 (-0.57, 0.01)</w:t>
            </w:r>
          </w:p>
        </w:tc>
      </w:tr>
      <w:tr w:rsidR="004E55C3" w:rsidRPr="00B53DD4" w14:paraId="1F9B2BC6" w14:textId="77777777" w:rsidTr="00436CB7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/>
          </w:tcPr>
          <w:p w14:paraId="76F86A7E" w14:textId="77777777" w:rsidR="004E55C3" w:rsidRPr="00B53DD4" w:rsidRDefault="004E55C3" w:rsidP="00436CB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76" w:type="pct"/>
          </w:tcPr>
          <w:p w14:paraId="331A590A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3</w:t>
            </w:r>
          </w:p>
        </w:tc>
        <w:tc>
          <w:tcPr>
            <w:tcW w:w="976" w:type="pct"/>
            <w:hideMark/>
          </w:tcPr>
          <w:p w14:paraId="14D69274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1973-1990</w:t>
            </w:r>
          </w:p>
        </w:tc>
        <w:tc>
          <w:tcPr>
            <w:tcW w:w="1588" w:type="pct"/>
            <w:hideMark/>
          </w:tcPr>
          <w:p w14:paraId="06BD1A00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0.30 (0.25, 0.36)</w:t>
            </w:r>
          </w:p>
        </w:tc>
      </w:tr>
      <w:tr w:rsidR="004E55C3" w:rsidRPr="00B53DD4" w14:paraId="43FD3317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/>
          </w:tcPr>
          <w:p w14:paraId="1EEB0022" w14:textId="77777777" w:rsidR="004E55C3" w:rsidRPr="00B53DD4" w:rsidRDefault="004E55C3" w:rsidP="00436CB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76" w:type="pct"/>
          </w:tcPr>
          <w:p w14:paraId="3870CA7B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4</w:t>
            </w:r>
          </w:p>
        </w:tc>
        <w:tc>
          <w:tcPr>
            <w:tcW w:w="976" w:type="pct"/>
            <w:hideMark/>
          </w:tcPr>
          <w:p w14:paraId="5A149804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1990-1999</w:t>
            </w:r>
          </w:p>
        </w:tc>
        <w:tc>
          <w:tcPr>
            <w:tcW w:w="1588" w:type="pct"/>
            <w:hideMark/>
          </w:tcPr>
          <w:p w14:paraId="6318A84B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0.05 (-0.22, 0.29)</w:t>
            </w:r>
          </w:p>
        </w:tc>
      </w:tr>
      <w:tr w:rsidR="004E55C3" w:rsidRPr="00B53DD4" w14:paraId="6B21AC64" w14:textId="77777777" w:rsidTr="00436CB7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/>
          </w:tcPr>
          <w:p w14:paraId="639DDE22" w14:textId="77777777" w:rsidR="004E55C3" w:rsidRPr="00B53DD4" w:rsidRDefault="004E55C3" w:rsidP="00436CB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76" w:type="pct"/>
          </w:tcPr>
          <w:p w14:paraId="3A5FA3F4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5</w:t>
            </w:r>
          </w:p>
        </w:tc>
        <w:tc>
          <w:tcPr>
            <w:tcW w:w="976" w:type="pct"/>
            <w:hideMark/>
          </w:tcPr>
          <w:p w14:paraId="0221AD2C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1999-2018</w:t>
            </w:r>
          </w:p>
        </w:tc>
        <w:tc>
          <w:tcPr>
            <w:tcW w:w="1588" w:type="pct"/>
            <w:hideMark/>
          </w:tcPr>
          <w:p w14:paraId="60FD292E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0.17 (0.14, 0.30)</w:t>
            </w:r>
          </w:p>
        </w:tc>
      </w:tr>
      <w:tr w:rsidR="004E55C3" w:rsidRPr="00B53DD4" w14:paraId="0BC357FD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/>
          </w:tcPr>
          <w:p w14:paraId="05DF71A4" w14:textId="77777777" w:rsidR="004E55C3" w:rsidRPr="00B53DD4" w:rsidRDefault="004E55C3" w:rsidP="00436CB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76" w:type="pct"/>
          </w:tcPr>
          <w:p w14:paraId="6817570D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6</w:t>
            </w:r>
          </w:p>
        </w:tc>
        <w:tc>
          <w:tcPr>
            <w:tcW w:w="976" w:type="pct"/>
            <w:hideMark/>
          </w:tcPr>
          <w:p w14:paraId="62736995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2018-2021</w:t>
            </w:r>
          </w:p>
        </w:tc>
        <w:tc>
          <w:tcPr>
            <w:tcW w:w="1588" w:type="pct"/>
            <w:hideMark/>
          </w:tcPr>
          <w:p w14:paraId="00A66D7F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-0.65 (-0.89, -0.29)</w:t>
            </w:r>
          </w:p>
        </w:tc>
      </w:tr>
      <w:tr w:rsidR="004E55C3" w:rsidRPr="00B53DD4" w14:paraId="50233B52" w14:textId="77777777" w:rsidTr="00436CB7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/>
          </w:tcPr>
          <w:p w14:paraId="601336E3" w14:textId="77777777" w:rsidR="004E55C3" w:rsidRPr="00B53DD4" w:rsidRDefault="004E55C3" w:rsidP="00436CB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76" w:type="pct"/>
          </w:tcPr>
          <w:p w14:paraId="5C2D8DB9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7</w:t>
            </w:r>
          </w:p>
        </w:tc>
        <w:tc>
          <w:tcPr>
            <w:tcW w:w="976" w:type="pct"/>
            <w:hideMark/>
          </w:tcPr>
          <w:p w14:paraId="5AA2DFE7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2021-2023</w:t>
            </w:r>
          </w:p>
        </w:tc>
        <w:tc>
          <w:tcPr>
            <w:tcW w:w="1588" w:type="pct"/>
            <w:hideMark/>
          </w:tcPr>
          <w:p w14:paraId="357477C3" w14:textId="77777777" w:rsidR="004E55C3" w:rsidRPr="00B53DD4" w:rsidRDefault="004E55C3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0.85 (0.30, 1.29)</w:t>
            </w:r>
          </w:p>
        </w:tc>
      </w:tr>
      <w:tr w:rsidR="004E55C3" w:rsidRPr="00B53DD4" w14:paraId="2B7C9F04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/>
          </w:tcPr>
          <w:p w14:paraId="72A79D91" w14:textId="77777777" w:rsidR="004E55C3" w:rsidRPr="00B53DD4" w:rsidRDefault="004E55C3" w:rsidP="00436CB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76" w:type="pct"/>
          </w:tcPr>
          <w:p w14:paraId="2354A948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APC</w:t>
            </w:r>
          </w:p>
        </w:tc>
        <w:tc>
          <w:tcPr>
            <w:tcW w:w="976" w:type="pct"/>
          </w:tcPr>
          <w:p w14:paraId="01EEEE53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960-2023</w:t>
            </w:r>
          </w:p>
        </w:tc>
        <w:tc>
          <w:tcPr>
            <w:tcW w:w="1588" w:type="pct"/>
          </w:tcPr>
          <w:p w14:paraId="46399E59" w14:textId="77777777" w:rsidR="004E55C3" w:rsidRPr="00B53DD4" w:rsidRDefault="004E55C3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0.17 (0.15, 0.18)</w:t>
            </w:r>
          </w:p>
        </w:tc>
      </w:tr>
    </w:tbl>
    <w:p w14:paraId="67E1DEEA" w14:textId="77777777" w:rsidR="00F13BD0" w:rsidRPr="004E55C3" w:rsidRDefault="00F13BD0" w:rsidP="004E55C3"/>
    <w:sectPr w:rsidR="00F13BD0" w:rsidRPr="004E55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A66"/>
    <w:rsid w:val="002968E6"/>
    <w:rsid w:val="004E55C3"/>
    <w:rsid w:val="007230EF"/>
    <w:rsid w:val="007F7FCD"/>
    <w:rsid w:val="009D6709"/>
    <w:rsid w:val="00B54A66"/>
    <w:rsid w:val="00F13BD0"/>
    <w:rsid w:val="00F16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317E1"/>
  <w15:chartTrackingRefBased/>
  <w15:docId w15:val="{C5C4BAE0-EC58-4117-9160-3D3A7E381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5C3"/>
  </w:style>
  <w:style w:type="paragraph" w:styleId="Heading1">
    <w:name w:val="heading 1"/>
    <w:basedOn w:val="Normal"/>
    <w:next w:val="Normal"/>
    <w:link w:val="Heading1Char"/>
    <w:uiPriority w:val="9"/>
    <w:qFormat/>
    <w:rsid w:val="00B54A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A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A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A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A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A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A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A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A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A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A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A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A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A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A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A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A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A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4A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4A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A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4A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4A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4A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4A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4A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A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A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4A66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B54A66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Taherian</dc:creator>
  <cp:keywords/>
  <dc:description/>
  <cp:lastModifiedBy>Reza Taherian</cp:lastModifiedBy>
  <cp:revision>2</cp:revision>
  <dcterms:created xsi:type="dcterms:W3CDTF">2026-05-01T19:46:00Z</dcterms:created>
  <dcterms:modified xsi:type="dcterms:W3CDTF">2026-05-01T19:46:00Z</dcterms:modified>
</cp:coreProperties>
</file>